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2716" w:rsidRPr="00836255" w:rsidRDefault="007D0273" w:rsidP="00472716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  <w:lang w:val="en-GB"/>
        </w:rPr>
      </w:pPr>
      <w:r w:rsidRPr="007D0273">
        <w:rPr>
          <w:rFonts w:ascii="Times New Roman" w:hAnsi="Times New Roman" w:cs="Times New Roman"/>
          <w:b/>
          <w:bCs/>
          <w:kern w:val="0"/>
          <w:sz w:val="20"/>
          <w:szCs w:val="20"/>
          <w:lang w:val="en-GB"/>
        </w:rPr>
        <w:t xml:space="preserve">Table </w:t>
      </w:r>
      <w:bookmarkStart w:id="0" w:name="_GoBack"/>
      <w:bookmarkEnd w:id="0"/>
      <w:r w:rsidR="00814784">
        <w:rPr>
          <w:rFonts w:ascii="Times New Roman" w:hAnsi="Times New Roman" w:cs="Times New Roman"/>
          <w:b/>
          <w:bCs/>
          <w:kern w:val="0"/>
          <w:sz w:val="20"/>
          <w:szCs w:val="20"/>
          <w:lang w:val="en-GB"/>
        </w:rPr>
        <w:t>S</w:t>
      </w:r>
      <w:r w:rsidRPr="007D0273">
        <w:rPr>
          <w:rFonts w:ascii="Times New Roman" w:hAnsi="Times New Roman" w:cs="Times New Roman"/>
          <w:b/>
          <w:bCs/>
          <w:kern w:val="0"/>
          <w:sz w:val="20"/>
          <w:szCs w:val="20"/>
          <w:lang w:val="en-GB"/>
        </w:rPr>
        <w:t>1 Medical expenses for stomach cancer diagnosis and treatment per patient by stage and therapy (average expenses, 95%CI)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749"/>
        <w:gridCol w:w="1749"/>
        <w:gridCol w:w="1749"/>
        <w:gridCol w:w="1749"/>
      </w:tblGrid>
      <w:tr w:rsidR="00472716" w:rsidRPr="00666343" w:rsidTr="007E48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72716" w:rsidRPr="00772218" w:rsidRDefault="00472716" w:rsidP="00E43C68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772218">
              <w:rPr>
                <w:rFonts w:ascii="Times New Roman" w:hAnsi="Times New Roman" w:cs="Times New Roman"/>
                <w:sz w:val="20"/>
                <w:szCs w:val="20"/>
              </w:rPr>
              <w:t>Type of therapy</w:t>
            </w:r>
          </w:p>
        </w:tc>
        <w:tc>
          <w:tcPr>
            <w:tcW w:w="1749" w:type="dxa"/>
          </w:tcPr>
          <w:p w:rsidR="00472716" w:rsidRPr="00772218" w:rsidRDefault="00472716" w:rsidP="00E43C68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72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tage I</w:t>
            </w:r>
          </w:p>
        </w:tc>
        <w:tc>
          <w:tcPr>
            <w:tcW w:w="1749" w:type="dxa"/>
          </w:tcPr>
          <w:p w:rsidR="00472716" w:rsidRPr="00772218" w:rsidRDefault="00472716" w:rsidP="00E43C68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72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tage II</w:t>
            </w:r>
          </w:p>
        </w:tc>
        <w:tc>
          <w:tcPr>
            <w:tcW w:w="1749" w:type="dxa"/>
          </w:tcPr>
          <w:p w:rsidR="00472716" w:rsidRPr="00772218" w:rsidRDefault="00472716" w:rsidP="00E43C68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72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tage III</w:t>
            </w:r>
          </w:p>
        </w:tc>
        <w:tc>
          <w:tcPr>
            <w:tcW w:w="1749" w:type="dxa"/>
          </w:tcPr>
          <w:p w:rsidR="00472716" w:rsidRPr="00772218" w:rsidRDefault="00472716" w:rsidP="00E43C68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72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tage IV</w:t>
            </w:r>
          </w:p>
        </w:tc>
      </w:tr>
      <w:tr w:rsidR="00DC63C0" w:rsidRPr="00666343" w:rsidTr="007E48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DC63C0" w:rsidRPr="003F3DDF" w:rsidRDefault="00DC63C0" w:rsidP="00E43C6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3F3DD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 xml:space="preserve">Surgery </w:t>
            </w:r>
          </w:p>
        </w:tc>
        <w:tc>
          <w:tcPr>
            <w:tcW w:w="174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DC63C0" w:rsidRPr="003F3DDF" w:rsidRDefault="00DC63C0" w:rsidP="00E43C6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451 (31,420-33,482)</w:t>
            </w:r>
          </w:p>
        </w:tc>
        <w:tc>
          <w:tcPr>
            <w:tcW w:w="174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DC63C0" w:rsidRPr="003F3DDF" w:rsidRDefault="00DC63C0" w:rsidP="00E43C6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20 (28,525-30,515)</w:t>
            </w:r>
          </w:p>
        </w:tc>
        <w:tc>
          <w:tcPr>
            <w:tcW w:w="174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DC63C0" w:rsidRPr="003F3DDF" w:rsidRDefault="00DC63C0" w:rsidP="00E43C6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124 (31,081-33,166)</w:t>
            </w:r>
          </w:p>
        </w:tc>
        <w:tc>
          <w:tcPr>
            <w:tcW w:w="174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DC63C0" w:rsidRPr="003F3DDF" w:rsidRDefault="00DC63C0" w:rsidP="00E43C6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048 (31,869-34,227</w:t>
            </w:r>
            <w:r w:rsidR="00523DA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DC63C0" w:rsidRPr="00666343" w:rsidTr="007E4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DC63C0" w:rsidRPr="003F3DDF" w:rsidRDefault="00DC63C0" w:rsidP="00E43C6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3F3DD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 xml:space="preserve">Surgery &amp; Chemotherapy 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C63C0" w:rsidRPr="00217A0A" w:rsidRDefault="0071416D" w:rsidP="00E43C6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,691 (40,272-45,110)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E4888" w:rsidRPr="00217A0A" w:rsidRDefault="0071416D" w:rsidP="00E43C6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,940</w:t>
            </w:r>
          </w:p>
          <w:p w:rsidR="00DC63C0" w:rsidRPr="00217A0A" w:rsidRDefault="0071416D" w:rsidP="00E43C6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9,206-42,854)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</w:tcPr>
          <w:p w:rsidR="007E4888" w:rsidRPr="00217A0A" w:rsidRDefault="00DC63C0" w:rsidP="00E43C6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,138</w:t>
            </w:r>
          </w:p>
          <w:p w:rsidR="00DC63C0" w:rsidRPr="00217A0A" w:rsidRDefault="00DC63C0" w:rsidP="00E43C6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21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3,356-46,921)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</w:tcPr>
          <w:p w:rsidR="00DC63C0" w:rsidRPr="00217A0A" w:rsidRDefault="00DC63C0" w:rsidP="00E43C6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21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,571 (45,610-49,531)</w:t>
            </w:r>
          </w:p>
        </w:tc>
      </w:tr>
      <w:tr w:rsidR="00DC63C0" w:rsidRPr="00666343" w:rsidTr="007E48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DC63C0" w:rsidRPr="003F3DDF" w:rsidRDefault="00DC63C0" w:rsidP="00E43C6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3F3DD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 xml:space="preserve">Surgery &amp; Radiotherapy 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</w:tcPr>
          <w:p w:rsidR="00DC63C0" w:rsidRPr="00217A0A" w:rsidRDefault="00DC63C0" w:rsidP="00E43C6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21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743*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</w:tcPr>
          <w:p w:rsidR="007E4888" w:rsidRPr="00217A0A" w:rsidRDefault="00DC63C0" w:rsidP="00E43C6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,888</w:t>
            </w:r>
          </w:p>
          <w:p w:rsidR="00DC63C0" w:rsidRPr="00217A0A" w:rsidRDefault="00DC63C0" w:rsidP="00E43C6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21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,691-59,086)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</w:tcPr>
          <w:p w:rsidR="007E4888" w:rsidRPr="00217A0A" w:rsidRDefault="00DC63C0" w:rsidP="00E43C6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967</w:t>
            </w:r>
          </w:p>
          <w:p w:rsidR="00DC63C0" w:rsidRPr="00217A0A" w:rsidRDefault="00DC63C0" w:rsidP="00E43C6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21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,007-58,927)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</w:tcPr>
          <w:p w:rsidR="00DC63C0" w:rsidRPr="00217A0A" w:rsidRDefault="00DC63C0" w:rsidP="00E43C6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21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,815 (33,103-66,527)</w:t>
            </w:r>
          </w:p>
        </w:tc>
      </w:tr>
      <w:tr w:rsidR="00DC63C0" w:rsidRPr="00666343" w:rsidTr="007E4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DC63C0" w:rsidRPr="003F3DDF" w:rsidRDefault="00DC63C0" w:rsidP="00E43C6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3F3DD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 xml:space="preserve">Chemotherapy 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</w:tcPr>
          <w:p w:rsidR="00DC63C0" w:rsidRPr="00217A0A" w:rsidRDefault="00DC63C0" w:rsidP="00E43C6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21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645 (16,942-22,349)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</w:tcPr>
          <w:p w:rsidR="00DC63C0" w:rsidRPr="00217A0A" w:rsidRDefault="00DC63C0" w:rsidP="00E43C6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21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069 (19,538-24600)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</w:tcPr>
          <w:p w:rsidR="00DC63C0" w:rsidRPr="00217A0A" w:rsidRDefault="00DC63C0" w:rsidP="00E43C6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21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741 (21,067-26,416)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C63C0" w:rsidRPr="00217A0A" w:rsidRDefault="0071416D" w:rsidP="00E43C6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21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320 (29,593-33,047)</w:t>
            </w:r>
          </w:p>
        </w:tc>
      </w:tr>
      <w:tr w:rsidR="00DC63C0" w:rsidRPr="00666343" w:rsidTr="007E48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DC63C0" w:rsidRPr="003F3DDF" w:rsidRDefault="00DC63C0" w:rsidP="00E43C6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3F3DD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 xml:space="preserve">Radiotherapy 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</w:tcPr>
          <w:p w:rsidR="00DC63C0" w:rsidRPr="003F3DDF" w:rsidRDefault="00DC63C0" w:rsidP="00E43C6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878 (7,148-16,609)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</w:tcPr>
          <w:p w:rsidR="007E4888" w:rsidRDefault="007E4888" w:rsidP="00E43C6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</w:t>
            </w:r>
            <w:r w:rsidR="00DC63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0</w:t>
            </w:r>
          </w:p>
          <w:p w:rsidR="00DC63C0" w:rsidRPr="003F3DDF" w:rsidRDefault="00DC63C0" w:rsidP="00E43C6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,095-20,825)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</w:tcPr>
          <w:p w:rsidR="007E4888" w:rsidRDefault="00DC63C0" w:rsidP="00E43C6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215</w:t>
            </w:r>
          </w:p>
          <w:p w:rsidR="00DC63C0" w:rsidRPr="003F3DDF" w:rsidRDefault="00DC63C0" w:rsidP="00E43C6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,676-11,754)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</w:tcPr>
          <w:p w:rsidR="00DC63C0" w:rsidRPr="003F3DDF" w:rsidRDefault="00DC63C0" w:rsidP="00E43C6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046 (15,203-24,890)</w:t>
            </w:r>
          </w:p>
        </w:tc>
      </w:tr>
      <w:tr w:rsidR="00DC63C0" w:rsidRPr="00666343" w:rsidTr="007E4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DC63C0" w:rsidRPr="003F3DDF" w:rsidRDefault="00DC63C0" w:rsidP="00E43C6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3F3DD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 xml:space="preserve">Radiotherapy &amp; Chemotherapy 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</w:tcPr>
          <w:p w:rsidR="00DC63C0" w:rsidRPr="003F3DDF" w:rsidRDefault="00DC63C0" w:rsidP="00E43C6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570 (19,944-45,196)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</w:tcPr>
          <w:p w:rsidR="00DC63C0" w:rsidRPr="003F3DDF" w:rsidRDefault="00DC63C0" w:rsidP="00E43C6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,605 (28,489-50,721)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</w:tcPr>
          <w:p w:rsidR="007E4888" w:rsidRDefault="00DC63C0" w:rsidP="00E43C6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073</w:t>
            </w:r>
          </w:p>
          <w:p w:rsidR="00DC63C0" w:rsidRPr="003F3DDF" w:rsidRDefault="00DC63C0" w:rsidP="00E43C6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,471-39,675)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</w:tcPr>
          <w:p w:rsidR="00DC63C0" w:rsidRPr="003F3DDF" w:rsidRDefault="00DC63C0" w:rsidP="00E43C6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,556 (36,175-48,938)</w:t>
            </w:r>
          </w:p>
        </w:tc>
      </w:tr>
      <w:tr w:rsidR="00DC63C0" w:rsidRPr="00666343" w:rsidTr="007E48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DC63C0" w:rsidRPr="003F3DDF" w:rsidRDefault="00DC63C0" w:rsidP="00E43C6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3F3DD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Palliative care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</w:tcPr>
          <w:p w:rsidR="00DC63C0" w:rsidRPr="003F3DDF" w:rsidRDefault="00DC63C0" w:rsidP="00E43C6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351 (9,602-13,100)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</w:tcPr>
          <w:p w:rsidR="00DC63C0" w:rsidRPr="003F3DDF" w:rsidRDefault="00DC63C0" w:rsidP="00E43C6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225 (10,406-14,044)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</w:tcPr>
          <w:p w:rsidR="00DC63C0" w:rsidRPr="003F3DDF" w:rsidRDefault="00DC63C0" w:rsidP="00E43C6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105 (10,718-15,493)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</w:tcPr>
          <w:p w:rsidR="00DC63C0" w:rsidRPr="003F3DDF" w:rsidRDefault="00DC63C0" w:rsidP="00E43C6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295 (14,940-16,651)</w:t>
            </w:r>
          </w:p>
        </w:tc>
      </w:tr>
      <w:tr w:rsidR="00DC63C0" w:rsidRPr="00666343" w:rsidTr="007E4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DC63C0" w:rsidRPr="003F3DDF" w:rsidRDefault="00DC63C0" w:rsidP="00E43C68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3F3DD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174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7E4888" w:rsidRDefault="00DC63C0" w:rsidP="00E43C6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 262</w:t>
            </w:r>
          </w:p>
          <w:p w:rsidR="00DC63C0" w:rsidRPr="003F3DDF" w:rsidRDefault="00DC63C0" w:rsidP="00E43C6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,670-9,853)</w:t>
            </w:r>
          </w:p>
        </w:tc>
        <w:tc>
          <w:tcPr>
            <w:tcW w:w="174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DC63C0" w:rsidRPr="003F3DDF" w:rsidRDefault="00DC63C0" w:rsidP="00E43C6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741 (7,974-13,509)</w:t>
            </w:r>
          </w:p>
        </w:tc>
        <w:tc>
          <w:tcPr>
            <w:tcW w:w="174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DC63C0" w:rsidRPr="003F3DDF" w:rsidRDefault="00DC63C0" w:rsidP="00E43C6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609 (10,590-28,629)</w:t>
            </w:r>
          </w:p>
        </w:tc>
        <w:tc>
          <w:tcPr>
            <w:tcW w:w="174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DC63C0" w:rsidRPr="003F3DDF" w:rsidRDefault="00DC63C0" w:rsidP="00E43C6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051 (10,531-15,571)</w:t>
            </w:r>
          </w:p>
        </w:tc>
      </w:tr>
    </w:tbl>
    <w:p w:rsidR="00BB7A4B" w:rsidRDefault="00472716">
      <w:r w:rsidRPr="003F3DDF">
        <w:rPr>
          <w:rFonts w:ascii="Times New Roman" w:hAnsi="Times New Roman" w:cs="Times New Roman"/>
          <w:bCs/>
          <w:color w:val="000000"/>
          <w:kern w:val="0"/>
          <w:sz w:val="20"/>
          <w:szCs w:val="20"/>
          <w:lang w:val="en-GB"/>
        </w:rPr>
        <w:t>*n=1</w:t>
      </w:r>
    </w:p>
    <w:sectPr w:rsidR="00BB7A4B" w:rsidSect="000221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5358" w:rsidRDefault="00D85358" w:rsidP="00472716">
      <w:r>
        <w:separator/>
      </w:r>
    </w:p>
  </w:endnote>
  <w:endnote w:type="continuationSeparator" w:id="0">
    <w:p w:rsidR="00D85358" w:rsidRDefault="00D85358" w:rsidP="004727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5358" w:rsidRDefault="00D85358" w:rsidP="00472716">
      <w:r>
        <w:separator/>
      </w:r>
    </w:p>
  </w:footnote>
  <w:footnote w:type="continuationSeparator" w:id="0">
    <w:p w:rsidR="00D85358" w:rsidRDefault="00D85358" w:rsidP="004727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28"/>
  </w:docVars>
  <w:rsids>
    <w:rsidRoot w:val="00472716"/>
    <w:rsid w:val="000221AD"/>
    <w:rsid w:val="000457EF"/>
    <w:rsid w:val="00074DD0"/>
    <w:rsid w:val="000E7295"/>
    <w:rsid w:val="0014188C"/>
    <w:rsid w:val="001D67E6"/>
    <w:rsid w:val="00217A0A"/>
    <w:rsid w:val="00255510"/>
    <w:rsid w:val="002B5680"/>
    <w:rsid w:val="002E2FD5"/>
    <w:rsid w:val="0035712C"/>
    <w:rsid w:val="00435F6A"/>
    <w:rsid w:val="00472716"/>
    <w:rsid w:val="004A492F"/>
    <w:rsid w:val="00523DA5"/>
    <w:rsid w:val="0071416D"/>
    <w:rsid w:val="00746076"/>
    <w:rsid w:val="00772218"/>
    <w:rsid w:val="00797048"/>
    <w:rsid w:val="007D0273"/>
    <w:rsid w:val="007E4888"/>
    <w:rsid w:val="00814784"/>
    <w:rsid w:val="00836255"/>
    <w:rsid w:val="008440D6"/>
    <w:rsid w:val="0091681B"/>
    <w:rsid w:val="00942553"/>
    <w:rsid w:val="009577EC"/>
    <w:rsid w:val="00987F39"/>
    <w:rsid w:val="009F797F"/>
    <w:rsid w:val="00A51B13"/>
    <w:rsid w:val="00AD0CAA"/>
    <w:rsid w:val="00B2452D"/>
    <w:rsid w:val="00BB7A4B"/>
    <w:rsid w:val="00D76992"/>
    <w:rsid w:val="00D85358"/>
    <w:rsid w:val="00DC63C0"/>
    <w:rsid w:val="00E12C64"/>
    <w:rsid w:val="00E22141"/>
    <w:rsid w:val="00F2119B"/>
    <w:rsid w:val="00F44247"/>
    <w:rsid w:val="00F73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71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727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72716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727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72716"/>
    <w:rPr>
      <w:sz w:val="18"/>
      <w:szCs w:val="18"/>
    </w:rPr>
  </w:style>
  <w:style w:type="table" w:styleId="LightShading">
    <w:name w:val="Light Shading"/>
    <w:basedOn w:val="TableNormal"/>
    <w:uiPriority w:val="60"/>
    <w:rsid w:val="0047271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4188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88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11</Words>
  <Characters>933</Characters>
  <Application>Microsoft Office Word</Application>
  <DocSecurity>0</DocSecurity>
  <Lines>84</Lines>
  <Paragraphs>61</Paragraphs>
  <ScaleCrop>false</ScaleCrop>
  <Company>Microsoft</Company>
  <LinksUpToDate>false</LinksUpToDate>
  <CharactersWithSpaces>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RGERASOL</cp:lastModifiedBy>
  <cp:revision>27</cp:revision>
  <dcterms:created xsi:type="dcterms:W3CDTF">2016-04-12T07:48:00Z</dcterms:created>
  <dcterms:modified xsi:type="dcterms:W3CDTF">2018-04-11T10:16:00Z</dcterms:modified>
</cp:coreProperties>
</file>